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ED55C" w14:textId="77777777" w:rsidR="000851B5" w:rsidRPr="00AC22D8" w:rsidRDefault="00AC22D8">
      <w:pPr>
        <w:rPr>
          <w:rFonts w:ascii="Times New Roman" w:hAnsi="Times New Roman" w:cs="Times New Roman"/>
          <w:color w:val="000000" w:themeColor="text1"/>
          <w:szCs w:val="21"/>
        </w:rPr>
      </w:pPr>
      <w:r w:rsidRPr="00AC22D8">
        <w:rPr>
          <w:rFonts w:ascii="Times New Roman" w:hAnsi="Times New Roman" w:cs="Times New Roman"/>
          <w:color w:val="000000" w:themeColor="text1"/>
          <w:szCs w:val="21"/>
        </w:rPr>
        <w:t>S</w:t>
      </w:r>
      <w:r w:rsidR="005C131A">
        <w:rPr>
          <w:rFonts w:ascii="Times New Roman" w:hAnsi="Times New Roman" w:cs="Times New Roman"/>
          <w:color w:val="000000" w:themeColor="text1"/>
          <w:szCs w:val="21"/>
        </w:rPr>
        <w:t>3</w:t>
      </w:r>
      <w:r w:rsidR="005C131A" w:rsidRPr="004E61B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E61BF" w:rsidRPr="004E61BF">
        <w:rPr>
          <w:rFonts w:ascii="Times New Roman" w:hAnsi="Times New Roman" w:cs="Times New Roman"/>
          <w:color w:val="000000" w:themeColor="text1"/>
          <w:szCs w:val="21"/>
        </w:rPr>
        <w:t xml:space="preserve">Table. </w:t>
      </w:r>
      <w:r w:rsidR="005C131A" w:rsidRPr="005C131A">
        <w:rPr>
          <w:rFonts w:ascii="Times New Roman" w:hAnsi="Times New Roman" w:cs="Times New Roman"/>
          <w:color w:val="000000" w:themeColor="text1"/>
          <w:szCs w:val="21"/>
        </w:rPr>
        <w:t>Measures related questions in PISA 201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AC22D8" w:rsidRPr="00AC22D8" w14:paraId="38D740A7" w14:textId="77777777" w:rsidTr="00321655">
        <w:tc>
          <w:tcPr>
            <w:tcW w:w="2122" w:type="dxa"/>
            <w:vAlign w:val="center"/>
          </w:tcPr>
          <w:p w14:paraId="681BE5FD" w14:textId="77777777" w:rsidR="00AC22D8" w:rsidRPr="00AC22D8" w:rsidRDefault="008E0B0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AC22D8" w:rsidRPr="00AC22D8">
              <w:rPr>
                <w:rFonts w:ascii="Times New Roman" w:hAnsi="Times New Roman" w:cs="Times New Roman"/>
                <w:color w:val="000000" w:themeColor="text1"/>
                <w:szCs w:val="21"/>
              </w:rPr>
              <w:t>easur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174" w:type="dxa"/>
          </w:tcPr>
          <w:p w14:paraId="11530443" w14:textId="77777777" w:rsidR="00AC22D8" w:rsidRPr="00AC22D8" w:rsidRDefault="00AC22D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22D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AC22D8">
              <w:rPr>
                <w:rFonts w:ascii="Times New Roman" w:hAnsi="Times New Roman" w:cs="Times New Roman"/>
                <w:color w:val="000000" w:themeColor="text1"/>
                <w:szCs w:val="21"/>
              </w:rPr>
              <w:t>ISA</w:t>
            </w:r>
            <w:r w:rsidR="005C131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18</w:t>
            </w:r>
            <w:r w:rsidRPr="00AC22D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questions</w:t>
            </w:r>
          </w:p>
        </w:tc>
      </w:tr>
      <w:tr w:rsidR="005C131A" w:rsidRPr="00AC22D8" w14:paraId="7815A463" w14:textId="77777777" w:rsidTr="00321655">
        <w:tc>
          <w:tcPr>
            <w:tcW w:w="2122" w:type="dxa"/>
            <w:vMerge w:val="restart"/>
            <w:vAlign w:val="center"/>
          </w:tcPr>
          <w:p w14:paraId="34D816FE" w14:textId="77777777" w:rsidR="005C131A" w:rsidRPr="00AC22D8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22D8">
              <w:rPr>
                <w:rFonts w:ascii="Times New Roman" w:hAnsi="Times New Roman" w:cs="Times New Roman"/>
                <w:color w:val="000000" w:themeColor="text1"/>
                <w:szCs w:val="21"/>
              </w:rPr>
              <w:t>Grade repetition</w:t>
            </w:r>
          </w:p>
        </w:tc>
        <w:tc>
          <w:tcPr>
            <w:tcW w:w="6174" w:type="dxa"/>
          </w:tcPr>
          <w:p w14:paraId="60F6DD52" w14:textId="77777777" w:rsidR="005C131A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ever repeated a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grad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gt;? (Please select one response in each row)</w:t>
            </w:r>
          </w:p>
          <w:p w14:paraId="799584D4" w14:textId="77777777" w:rsidR="005C131A" w:rsidRPr="00AC22D8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sponse: 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, never; 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Yes, once; </w:t>
            </w:r>
            <w:r>
              <w:rPr>
                <w:rFonts w:ascii="等线" w:eastAsia="等线" w:hAnsi="等线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es, twice or more</w:t>
            </w:r>
          </w:p>
        </w:tc>
      </w:tr>
      <w:tr w:rsidR="005C131A" w:rsidRPr="00AC22D8" w14:paraId="49DFCB29" w14:textId="77777777" w:rsidTr="00321655">
        <w:tc>
          <w:tcPr>
            <w:tcW w:w="2122" w:type="dxa"/>
            <w:vMerge/>
            <w:vAlign w:val="center"/>
          </w:tcPr>
          <w:p w14:paraId="71504F0A" w14:textId="77777777" w:rsidR="005C131A" w:rsidRPr="00AC22D8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30F5342F" w14:textId="77777777" w:rsidR="005C131A" w:rsidRPr="008E0B02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 &lt;</w:t>
            </w:r>
            <w:r w:rsidRPr="008A683D">
              <w:rPr>
                <w:rFonts w:ascii="Times New Roman" w:hAnsi="Times New Roman" w:cs="Times New Roman"/>
                <w:color w:val="000000" w:themeColor="text1"/>
                <w:szCs w:val="21"/>
              </w:rPr>
              <w:t>ISCED 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</w:p>
        </w:tc>
      </w:tr>
      <w:tr w:rsidR="005C131A" w:rsidRPr="00AC22D8" w14:paraId="10525E42" w14:textId="77777777" w:rsidTr="00321655">
        <w:tc>
          <w:tcPr>
            <w:tcW w:w="2122" w:type="dxa"/>
            <w:vMerge/>
            <w:vAlign w:val="center"/>
          </w:tcPr>
          <w:p w14:paraId="2981C6CD" w14:textId="77777777" w:rsidR="005C131A" w:rsidRPr="00AC22D8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72B47751" w14:textId="77777777" w:rsidR="005C131A" w:rsidRPr="00AC22D8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 &lt;</w:t>
            </w:r>
            <w:r w:rsidRPr="008A683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CE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&gt;</w:t>
            </w:r>
          </w:p>
        </w:tc>
      </w:tr>
      <w:tr w:rsidR="005C131A" w:rsidRPr="00AC22D8" w14:paraId="58791F83" w14:textId="77777777" w:rsidTr="00321655">
        <w:tc>
          <w:tcPr>
            <w:tcW w:w="2122" w:type="dxa"/>
            <w:vMerge/>
            <w:vAlign w:val="center"/>
          </w:tcPr>
          <w:p w14:paraId="42F6B8F5" w14:textId="77777777" w:rsidR="005C131A" w:rsidRPr="00AC22D8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0E226493" w14:textId="77777777" w:rsidR="005C131A" w:rsidRPr="00AC22D8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 &lt;</w:t>
            </w:r>
            <w:r w:rsidRPr="008A683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CE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&gt;</w:t>
            </w:r>
          </w:p>
        </w:tc>
      </w:tr>
      <w:tr w:rsidR="00321655" w:rsidRPr="00AC22D8" w14:paraId="3440BF4F" w14:textId="77777777" w:rsidTr="00321655">
        <w:tc>
          <w:tcPr>
            <w:tcW w:w="2122" w:type="dxa"/>
            <w:vMerge w:val="restart"/>
            <w:vAlign w:val="center"/>
          </w:tcPr>
          <w:p w14:paraId="39BAC2B3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ullying victimization</w:t>
            </w:r>
          </w:p>
        </w:tc>
        <w:tc>
          <w:tcPr>
            <w:tcW w:w="6174" w:type="dxa"/>
          </w:tcPr>
          <w:p w14:paraId="4CCC2C43" w14:textId="77777777" w:rsidR="00321655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During the past 12 months, how often have you had the following experiences in school? (Some experiences can also happen in social media)</w:t>
            </w:r>
          </w:p>
          <w:p w14:paraId="4FCADB02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sponse: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C22D12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ver</w:t>
            </w:r>
            <w:r w:rsidRPr="00C22D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almost nev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C22D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ew times a ye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C22D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ew times a mont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C22D12">
              <w:rPr>
                <w:rFonts w:ascii="Times New Roman" w:hAnsi="Times New Roman" w:cs="Times New Roman"/>
                <w:color w:val="000000" w:themeColor="text1"/>
                <w:szCs w:val="21"/>
              </w:rPr>
              <w:t>nce a week or more</w:t>
            </w:r>
          </w:p>
        </w:tc>
      </w:tr>
      <w:tr w:rsidR="00321655" w:rsidRPr="00AC22D8" w14:paraId="088DC9CC" w14:textId="77777777" w:rsidTr="00321655">
        <w:tc>
          <w:tcPr>
            <w:tcW w:w="2122" w:type="dxa"/>
            <w:vMerge/>
            <w:vAlign w:val="center"/>
          </w:tcPr>
          <w:p w14:paraId="32F7FC89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6E9FEE81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1) Other students left me out of things on purpose</w:t>
            </w:r>
          </w:p>
        </w:tc>
      </w:tr>
      <w:tr w:rsidR="00321655" w:rsidRPr="00AC22D8" w14:paraId="1715FB45" w14:textId="77777777" w:rsidTr="00321655">
        <w:tc>
          <w:tcPr>
            <w:tcW w:w="2122" w:type="dxa"/>
            <w:vMerge/>
            <w:vAlign w:val="center"/>
          </w:tcPr>
          <w:p w14:paraId="42833F32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401C41D2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2) Other students made fun of me</w:t>
            </w:r>
          </w:p>
        </w:tc>
      </w:tr>
      <w:tr w:rsidR="00321655" w:rsidRPr="00AC22D8" w14:paraId="26EA7018" w14:textId="77777777" w:rsidTr="00321655">
        <w:tc>
          <w:tcPr>
            <w:tcW w:w="2122" w:type="dxa"/>
            <w:vMerge/>
            <w:vAlign w:val="center"/>
          </w:tcPr>
          <w:p w14:paraId="415541B6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7EC6AD11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DB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I was threatened by other students</w:t>
            </w:r>
          </w:p>
        </w:tc>
      </w:tr>
      <w:tr w:rsidR="00321655" w:rsidRPr="00AC22D8" w14:paraId="07159F47" w14:textId="77777777" w:rsidTr="00321655">
        <w:tc>
          <w:tcPr>
            <w:tcW w:w="2122" w:type="dxa"/>
            <w:vMerge/>
            <w:vAlign w:val="center"/>
          </w:tcPr>
          <w:p w14:paraId="0ADB1992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1270A925" w14:textId="77777777" w:rsidR="00321655" w:rsidRPr="00AB1DB6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4) Other students took away or destroyed things that belong to me</w:t>
            </w:r>
          </w:p>
        </w:tc>
      </w:tr>
      <w:tr w:rsidR="00321655" w:rsidRPr="00AC22D8" w14:paraId="33DE9A9F" w14:textId="77777777" w:rsidTr="00321655">
        <w:tc>
          <w:tcPr>
            <w:tcW w:w="2122" w:type="dxa"/>
            <w:vMerge/>
            <w:vAlign w:val="center"/>
          </w:tcPr>
          <w:p w14:paraId="638C080F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0E1E1A2B" w14:textId="77777777" w:rsidR="00321655" w:rsidRPr="00AB1DB6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5) I got hit or pushed around by other students</w:t>
            </w:r>
          </w:p>
        </w:tc>
      </w:tr>
      <w:tr w:rsidR="00321655" w:rsidRPr="00AC22D8" w14:paraId="102F709F" w14:textId="77777777" w:rsidTr="00321655">
        <w:tc>
          <w:tcPr>
            <w:tcW w:w="2122" w:type="dxa"/>
            <w:vMerge/>
            <w:vAlign w:val="center"/>
          </w:tcPr>
          <w:p w14:paraId="7DDE85AC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5CBB155D" w14:textId="77777777" w:rsidR="00321655" w:rsidRPr="008E0B02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0B02">
              <w:rPr>
                <w:rFonts w:ascii="Times New Roman" w:hAnsi="Times New Roman" w:cs="Times New Roman"/>
                <w:color w:val="000000" w:themeColor="text1"/>
                <w:szCs w:val="21"/>
              </w:rPr>
              <w:t>6) Other students spread nasty rumours about me</w:t>
            </w:r>
          </w:p>
        </w:tc>
      </w:tr>
      <w:tr w:rsidR="008E0B02" w:rsidRPr="00AC22D8" w14:paraId="213408D8" w14:textId="77777777" w:rsidTr="00321655">
        <w:tc>
          <w:tcPr>
            <w:tcW w:w="2122" w:type="dxa"/>
            <w:vAlign w:val="center"/>
          </w:tcPr>
          <w:p w14:paraId="07004374" w14:textId="77777777" w:rsidR="008E0B02" w:rsidRPr="00AC22D8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5C131A">
              <w:rPr>
                <w:rFonts w:ascii="Times New Roman" w:hAnsi="Times New Roman" w:cs="Times New Roman"/>
                <w:color w:val="000000" w:themeColor="text1"/>
                <w:szCs w:val="21"/>
              </w:rPr>
              <w:t>ex</w:t>
            </w:r>
          </w:p>
        </w:tc>
        <w:tc>
          <w:tcPr>
            <w:tcW w:w="6174" w:type="dxa"/>
          </w:tcPr>
          <w:p w14:paraId="30287BC1" w14:textId="77777777" w:rsidR="008E0B02" w:rsidRDefault="005C131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131A">
              <w:rPr>
                <w:rFonts w:ascii="Times New Roman" w:hAnsi="Times New Roman" w:cs="Times New Roman"/>
                <w:color w:val="000000" w:themeColor="text1"/>
                <w:szCs w:val="21"/>
              </w:rPr>
              <w:t>Are you female or male?</w:t>
            </w:r>
          </w:p>
          <w:p w14:paraId="1C2060F3" w14:textId="77777777" w:rsidR="005C131A" w:rsidRPr="008E0B02" w:rsidRDefault="004D17B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sponse: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4D17B6">
              <w:rPr>
                <w:rFonts w:ascii="Times New Roman" w:hAnsi="Times New Roman" w:cs="Times New Roman"/>
                <w:color w:val="000000" w:themeColor="text1"/>
                <w:szCs w:val="21"/>
              </w:rPr>
              <w:t>emal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4D17B6">
              <w:rPr>
                <w:rFonts w:ascii="Times New Roman" w:hAnsi="Times New Roman" w:cs="Times New Roman"/>
                <w:color w:val="000000" w:themeColor="text1"/>
                <w:szCs w:val="21"/>
              </w:rPr>
              <w:t>ale</w:t>
            </w:r>
          </w:p>
        </w:tc>
      </w:tr>
      <w:tr w:rsidR="005C131A" w:rsidRPr="00AC22D8" w14:paraId="2C7BA2E1" w14:textId="77777777" w:rsidTr="00321655">
        <w:tc>
          <w:tcPr>
            <w:tcW w:w="2122" w:type="dxa"/>
            <w:vAlign w:val="center"/>
          </w:tcPr>
          <w:p w14:paraId="644413A5" w14:textId="77777777" w:rsidR="005C131A" w:rsidRPr="00AC22D8" w:rsidRDefault="005253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52535B">
              <w:rPr>
                <w:rFonts w:ascii="Times New Roman" w:hAnsi="Times New Roman" w:cs="Times New Roman"/>
                <w:color w:val="000000" w:themeColor="text1"/>
                <w:szCs w:val="21"/>
              </w:rPr>
              <w:t>ge</w:t>
            </w:r>
          </w:p>
        </w:tc>
        <w:tc>
          <w:tcPr>
            <w:tcW w:w="6174" w:type="dxa"/>
          </w:tcPr>
          <w:p w14:paraId="22B27E3B" w14:textId="77777777" w:rsidR="005C131A" w:rsidRDefault="005253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35B">
              <w:rPr>
                <w:rFonts w:ascii="Times New Roman" w:hAnsi="Times New Roman" w:cs="Times New Roman"/>
                <w:color w:val="000000" w:themeColor="text1"/>
                <w:szCs w:val="21"/>
              </w:rPr>
              <w:t>On what date were you born?</w:t>
            </w:r>
          </w:p>
          <w:p w14:paraId="34A15661" w14:textId="77777777" w:rsidR="0052535B" w:rsidRPr="008E0B02" w:rsidRDefault="005253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35B">
              <w:rPr>
                <w:rFonts w:ascii="Times New Roman" w:hAnsi="Times New Roman" w:cs="Times New Roman"/>
                <w:color w:val="000000" w:themeColor="text1"/>
                <w:szCs w:val="21"/>
              </w:rPr>
              <w:t>(Please select the day, month, and year from the drop-down menu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2535B">
              <w:rPr>
                <w:rFonts w:ascii="Times New Roman" w:hAnsi="Times New Roman" w:cs="Times New Roman"/>
                <w:color w:val="000000" w:themeColor="text1"/>
                <w:szCs w:val="21"/>
              </w:rPr>
              <w:t>to answer the question.)</w:t>
            </w:r>
          </w:p>
        </w:tc>
      </w:tr>
      <w:tr w:rsidR="005C131A" w:rsidRPr="00AC22D8" w14:paraId="5AA60CE1" w14:textId="77777777" w:rsidTr="00321655">
        <w:tc>
          <w:tcPr>
            <w:tcW w:w="2122" w:type="dxa"/>
            <w:vAlign w:val="center"/>
          </w:tcPr>
          <w:p w14:paraId="1E244AD6" w14:textId="6E9F4D02" w:rsidR="005C131A" w:rsidRPr="00AC22D8" w:rsidRDefault="00541FD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541FDF">
              <w:rPr>
                <w:rFonts w:ascii="Times New Roman" w:hAnsi="Times New Roman" w:cs="Times New Roman"/>
                <w:color w:val="000000" w:themeColor="text1"/>
                <w:szCs w:val="21"/>
              </w:rPr>
              <w:t>igrant</w:t>
            </w:r>
            <w:r w:rsidR="0052535B" w:rsidRPr="0052535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atus</w:t>
            </w:r>
          </w:p>
        </w:tc>
        <w:tc>
          <w:tcPr>
            <w:tcW w:w="6174" w:type="dxa"/>
          </w:tcPr>
          <w:p w14:paraId="7157B6F3" w14:textId="77777777" w:rsidR="005C131A" w:rsidRDefault="00C67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7F10">
              <w:rPr>
                <w:rFonts w:ascii="Times New Roman" w:hAnsi="Times New Roman" w:cs="Times New Roman"/>
                <w:color w:val="000000" w:themeColor="text1"/>
                <w:szCs w:val="21"/>
              </w:rPr>
              <w:t>In what country were you and your parents born?</w:t>
            </w:r>
          </w:p>
          <w:p w14:paraId="4D1285DB" w14:textId="77777777" w:rsidR="001E28DD" w:rsidRPr="008E0B02" w:rsidRDefault="001E28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7F10">
              <w:rPr>
                <w:rFonts w:ascii="Times New Roman" w:hAnsi="Times New Roman" w:cs="Times New Roman"/>
                <w:color w:val="000000" w:themeColor="text1"/>
                <w:szCs w:val="21"/>
              </w:rPr>
              <w:t>Yo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C67F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th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C67F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ather</w:t>
            </w:r>
          </w:p>
        </w:tc>
      </w:tr>
      <w:tr w:rsidR="005C131A" w:rsidRPr="00AC22D8" w14:paraId="5F071A3E" w14:textId="77777777" w:rsidTr="00321655">
        <w:tc>
          <w:tcPr>
            <w:tcW w:w="2122" w:type="dxa"/>
            <w:vAlign w:val="center"/>
          </w:tcPr>
          <w:p w14:paraId="2F490A47" w14:textId="77777777" w:rsidR="005C131A" w:rsidRPr="00AC22D8" w:rsidRDefault="001E28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7F10">
              <w:rPr>
                <w:rFonts w:ascii="Times New Roman" w:hAnsi="Times New Roman" w:cs="Times New Roman"/>
                <w:color w:val="000000" w:themeColor="text1"/>
                <w:szCs w:val="21"/>
              </w:rPr>
              <w:t>Schoo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ype</w:t>
            </w:r>
          </w:p>
        </w:tc>
        <w:tc>
          <w:tcPr>
            <w:tcW w:w="6174" w:type="dxa"/>
          </w:tcPr>
          <w:p w14:paraId="201C06E8" w14:textId="77777777" w:rsidR="005C131A" w:rsidRDefault="00C67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7F10">
              <w:rPr>
                <w:rFonts w:ascii="Times New Roman" w:hAnsi="Times New Roman" w:cs="Times New Roman"/>
                <w:color w:val="000000" w:themeColor="text1"/>
                <w:szCs w:val="21"/>
              </w:rPr>
              <w:t>Is your school a public or a private school?</w:t>
            </w:r>
          </w:p>
          <w:p w14:paraId="6E41C633" w14:textId="77777777" w:rsidR="007B0FB9" w:rsidRDefault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(Please select one response.)</w:t>
            </w:r>
          </w:p>
          <w:p w14:paraId="6C5D7D26" w14:textId="77777777" w:rsidR="007B0FB9" w:rsidRPr="007B0FB9" w:rsidRDefault="007B0FB9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A public school (This is a school managed directly or indirectly by</w:t>
            </w:r>
          </w:p>
          <w:p w14:paraId="599706ED" w14:textId="77777777" w:rsidR="007B0FB9" w:rsidRPr="007B0FB9" w:rsidRDefault="007B0FB9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a public education authority, government agency, or governing</w:t>
            </w:r>
          </w:p>
          <w:p w14:paraId="11F19023" w14:textId="77777777" w:rsidR="007B0FB9" w:rsidRDefault="007B0FB9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board appointed by government or elected by public franchise.)</w:t>
            </w:r>
          </w:p>
          <w:p w14:paraId="7B33409D" w14:textId="77777777" w:rsidR="007B0FB9" w:rsidRPr="007B0FB9" w:rsidRDefault="007B0FB9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A private school (This is a school managed directly or indirectly</w:t>
            </w:r>
          </w:p>
          <w:p w14:paraId="7842C62F" w14:textId="77777777" w:rsidR="007B0FB9" w:rsidRPr="007B0FB9" w:rsidRDefault="007B0FB9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by a non-government organisation; e.g. a church, trade union,</w:t>
            </w:r>
          </w:p>
          <w:p w14:paraId="34BA02B8" w14:textId="77777777" w:rsidR="007B0FB9" w:rsidRPr="008E0B02" w:rsidRDefault="007B0FB9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business, or other private institution.)</w:t>
            </w:r>
          </w:p>
        </w:tc>
      </w:tr>
      <w:tr w:rsidR="00321655" w:rsidRPr="00AC22D8" w14:paraId="5ECFA577" w14:textId="77777777" w:rsidTr="00321655">
        <w:tc>
          <w:tcPr>
            <w:tcW w:w="2122" w:type="dxa"/>
            <w:vMerge w:val="restart"/>
            <w:vAlign w:val="center"/>
          </w:tcPr>
          <w:p w14:paraId="2E86AEB7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ESC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>
              <w:t xml:space="preserve"> </w:t>
            </w: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parental highest occupational status</w:t>
            </w:r>
          </w:p>
        </w:tc>
        <w:tc>
          <w:tcPr>
            <w:tcW w:w="6174" w:type="dxa"/>
          </w:tcPr>
          <w:p w14:paraId="7FE9756C" w14:textId="77777777" w:rsidR="00321655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The following two questions concern your mother’s job:</w:t>
            </w:r>
          </w:p>
          <w:p w14:paraId="3A4AB35C" w14:textId="77777777" w:rsidR="00321655" w:rsidRPr="00C67F10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(If she is not working now, please tell us her last main job.)</w:t>
            </w:r>
          </w:p>
        </w:tc>
      </w:tr>
      <w:tr w:rsidR="00321655" w:rsidRPr="00AC22D8" w14:paraId="1364D9EF" w14:textId="77777777" w:rsidTr="00321655">
        <w:tc>
          <w:tcPr>
            <w:tcW w:w="2122" w:type="dxa"/>
            <w:vMerge/>
            <w:vAlign w:val="center"/>
          </w:tcPr>
          <w:p w14:paraId="5F0BA649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5CF7397A" w14:textId="77777777" w:rsidR="00321655" w:rsidRPr="007B0FB9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What’s your mother’s main job?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(e.g. school teacher, kitchen-hand, sales manager)</w:t>
            </w:r>
            <w:r>
              <w:t xml:space="preserve"> </w:t>
            </w:r>
            <w:r>
              <w:br/>
            </w: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Please type in the job title. _________</w:t>
            </w:r>
          </w:p>
        </w:tc>
      </w:tr>
      <w:tr w:rsidR="00321655" w:rsidRPr="00AC22D8" w14:paraId="3DCA20F7" w14:textId="77777777" w:rsidTr="00321655">
        <w:tc>
          <w:tcPr>
            <w:tcW w:w="2122" w:type="dxa"/>
            <w:vMerge/>
            <w:vAlign w:val="center"/>
          </w:tcPr>
          <w:p w14:paraId="1F096CC9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479F0F05" w14:textId="77777777" w:rsidR="00321655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What does your mother do in her/his main job?</w:t>
            </w:r>
          </w:p>
          <w:p w14:paraId="3C100EE7" w14:textId="77777777" w:rsidR="00321655" w:rsidRPr="007B0FB9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(e.g. teaches high school students, helps the cook prepare meals in a</w:t>
            </w:r>
          </w:p>
          <w:p w14:paraId="4F1896D3" w14:textId="77777777" w:rsidR="00321655" w:rsidRPr="007B0FB9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restaurant, manages a sales team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Please use a sentence to describe the kind of work she does or did</w:t>
            </w:r>
          </w:p>
          <w:p w14:paraId="7D5EED7F" w14:textId="77777777" w:rsidR="00321655" w:rsidRPr="00C67F10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in that job.__________</w:t>
            </w:r>
          </w:p>
        </w:tc>
      </w:tr>
      <w:tr w:rsidR="00321655" w:rsidRPr="00AC22D8" w14:paraId="4997F35C" w14:textId="77777777" w:rsidTr="00321655">
        <w:tc>
          <w:tcPr>
            <w:tcW w:w="2122" w:type="dxa"/>
            <w:vMerge/>
            <w:vAlign w:val="center"/>
          </w:tcPr>
          <w:p w14:paraId="0E5F7914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7FB4A378" w14:textId="77777777" w:rsidR="00321655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The following two questions concern your father’s job:</w:t>
            </w:r>
          </w:p>
          <w:p w14:paraId="4FF01D11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(If he is not working now, please tell us his last main job.)</w:t>
            </w:r>
          </w:p>
        </w:tc>
      </w:tr>
      <w:tr w:rsidR="00321655" w:rsidRPr="00AC22D8" w14:paraId="726E5447" w14:textId="77777777" w:rsidTr="0052535B">
        <w:tc>
          <w:tcPr>
            <w:tcW w:w="2122" w:type="dxa"/>
            <w:vMerge/>
          </w:tcPr>
          <w:p w14:paraId="655FF69F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2D8528AD" w14:textId="77777777" w:rsidR="00321655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What’s your father’s main job?</w:t>
            </w:r>
          </w:p>
          <w:p w14:paraId="68763270" w14:textId="77777777" w:rsidR="00321655" w:rsidRPr="007B0FB9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e.g. school teacher, kitchen-hand, sales manager) </w:t>
            </w:r>
          </w:p>
          <w:p w14:paraId="1979D85E" w14:textId="77777777" w:rsidR="00321655" w:rsidRPr="00C67F10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Please type in the job title. _________</w:t>
            </w:r>
          </w:p>
        </w:tc>
      </w:tr>
      <w:tr w:rsidR="00321655" w:rsidRPr="00AC22D8" w14:paraId="07EC7CFF" w14:textId="77777777" w:rsidTr="0052535B">
        <w:tc>
          <w:tcPr>
            <w:tcW w:w="2122" w:type="dxa"/>
            <w:vMerge/>
          </w:tcPr>
          <w:p w14:paraId="0DA42899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6DB63259" w14:textId="77777777" w:rsidR="00321655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What does your father do in her/his main job?</w:t>
            </w:r>
          </w:p>
          <w:p w14:paraId="01B66617" w14:textId="77777777" w:rsidR="00321655" w:rsidRPr="007B0FB9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(e.g. teaches high school students, helps the cook prepare meals in a</w:t>
            </w:r>
          </w:p>
          <w:p w14:paraId="4D77273E" w14:textId="77777777" w:rsidR="00321655" w:rsidRPr="007B0FB9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restaurant, manages a sales team)</w:t>
            </w:r>
          </w:p>
          <w:p w14:paraId="6F2959C7" w14:textId="77777777" w:rsidR="00321655" w:rsidRPr="007B0FB9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Please use a sentence to describe the kind of work she does or did</w:t>
            </w:r>
          </w:p>
          <w:p w14:paraId="2066197C" w14:textId="77777777" w:rsidR="00321655" w:rsidRPr="00C67F10" w:rsidRDefault="00321655" w:rsidP="007B0FB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in that job.__________</w:t>
            </w:r>
          </w:p>
        </w:tc>
      </w:tr>
      <w:tr w:rsidR="00321655" w:rsidRPr="00AC22D8" w14:paraId="6D815460" w14:textId="77777777" w:rsidTr="0052535B">
        <w:tc>
          <w:tcPr>
            <w:tcW w:w="2122" w:type="dxa"/>
            <w:vMerge w:val="restart"/>
          </w:tcPr>
          <w:p w14:paraId="1683F90A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ESCS:</w:t>
            </w:r>
            <w:r>
              <w:t xml:space="preserve"> </w:t>
            </w:r>
            <w:r w:rsidRPr="004724FB">
              <w:rPr>
                <w:rFonts w:ascii="Times New Roman" w:hAnsi="Times New Roman" w:cs="Times New Roman"/>
                <w:color w:val="000000" w:themeColor="text1"/>
                <w:szCs w:val="21"/>
              </w:rPr>
              <w:t>parental educational attainment</w:t>
            </w:r>
          </w:p>
        </w:tc>
        <w:tc>
          <w:tcPr>
            <w:tcW w:w="6174" w:type="dxa"/>
          </w:tcPr>
          <w:p w14:paraId="5FF5A329" w14:textId="77777777" w:rsidR="00321655" w:rsidRPr="00C67F10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24FB">
              <w:rPr>
                <w:rFonts w:ascii="Times New Roman" w:hAnsi="Times New Roman" w:cs="Times New Roman"/>
                <w:color w:val="000000" w:themeColor="text1"/>
                <w:szCs w:val="21"/>
              </w:rPr>
              <w:t>What is the &lt;highest level of schooling&gt; completed b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24FB">
              <w:rPr>
                <w:rFonts w:ascii="Times New Roman" w:hAnsi="Times New Roman" w:cs="Times New Roman"/>
                <w:color w:val="000000" w:themeColor="text1"/>
                <w:szCs w:val="21"/>
              </w:rPr>
              <w:t>your mother?</w:t>
            </w:r>
          </w:p>
        </w:tc>
      </w:tr>
      <w:tr w:rsidR="00321655" w:rsidRPr="00AC22D8" w14:paraId="4A912B13" w14:textId="77777777" w:rsidTr="0052535B">
        <w:tc>
          <w:tcPr>
            <w:tcW w:w="2122" w:type="dxa"/>
            <w:vMerge/>
          </w:tcPr>
          <w:p w14:paraId="158EEA14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26B6B6D7" w14:textId="77777777" w:rsidR="00321655" w:rsidRPr="00C67F10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724FB">
              <w:rPr>
                <w:rFonts w:ascii="Times New Roman" w:hAnsi="Times New Roman" w:cs="Times New Roman"/>
                <w:color w:val="000000" w:themeColor="text1"/>
                <w:szCs w:val="21"/>
              </w:rPr>
              <w:t>Does your mother have any of the follow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724FB">
              <w:rPr>
                <w:rFonts w:ascii="Times New Roman" w:hAnsi="Times New Roman" w:cs="Times New Roman"/>
                <w:color w:val="000000" w:themeColor="text1"/>
                <w:szCs w:val="21"/>
              </w:rPr>
              <w:t>qualifications?</w:t>
            </w:r>
          </w:p>
        </w:tc>
      </w:tr>
      <w:tr w:rsidR="00321655" w:rsidRPr="00AC22D8" w14:paraId="3E8DDE26" w14:textId="77777777" w:rsidTr="0052535B">
        <w:tc>
          <w:tcPr>
            <w:tcW w:w="2122" w:type="dxa"/>
            <w:vMerge/>
          </w:tcPr>
          <w:p w14:paraId="3E2E50FE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11E5F8FE" w14:textId="77777777" w:rsidR="00321655" w:rsidRPr="004724FB" w:rsidRDefault="00321655" w:rsidP="00793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DCA">
              <w:rPr>
                <w:rFonts w:ascii="Times New Roman" w:hAnsi="Times New Roman" w:cs="Times New Roman"/>
                <w:color w:val="000000" w:themeColor="text1"/>
                <w:szCs w:val="21"/>
              </w:rPr>
              <w:t>What is the &lt;highest level of schooling&gt; completed b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93DCA">
              <w:rPr>
                <w:rFonts w:ascii="Times New Roman" w:hAnsi="Times New Roman" w:cs="Times New Roman"/>
                <w:color w:val="000000" w:themeColor="text1"/>
                <w:szCs w:val="21"/>
              </w:rPr>
              <w:t>your father?</w:t>
            </w:r>
          </w:p>
        </w:tc>
      </w:tr>
      <w:tr w:rsidR="00321655" w:rsidRPr="00AC22D8" w14:paraId="6B6A8CD6" w14:textId="77777777" w:rsidTr="0052535B">
        <w:tc>
          <w:tcPr>
            <w:tcW w:w="2122" w:type="dxa"/>
            <w:vMerge/>
          </w:tcPr>
          <w:p w14:paraId="63902248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2B801320" w14:textId="77777777" w:rsidR="00321655" w:rsidRPr="004724FB" w:rsidRDefault="00321655" w:rsidP="00793DC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DCA">
              <w:rPr>
                <w:rFonts w:ascii="Times New Roman" w:hAnsi="Times New Roman" w:cs="Times New Roman"/>
                <w:color w:val="000000" w:themeColor="text1"/>
                <w:szCs w:val="21"/>
              </w:rPr>
              <w:t>Does your father have any of the follow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93DCA">
              <w:rPr>
                <w:rFonts w:ascii="Times New Roman" w:hAnsi="Times New Roman" w:cs="Times New Roman"/>
                <w:color w:val="000000" w:themeColor="text1"/>
                <w:szCs w:val="21"/>
              </w:rPr>
              <w:t>qualifications?</w:t>
            </w:r>
          </w:p>
        </w:tc>
      </w:tr>
      <w:tr w:rsidR="00321655" w:rsidRPr="00AC22D8" w14:paraId="199B6BCD" w14:textId="77777777" w:rsidTr="0052535B">
        <w:tc>
          <w:tcPr>
            <w:tcW w:w="2122" w:type="dxa"/>
            <w:vMerge w:val="restart"/>
          </w:tcPr>
          <w:p w14:paraId="71A9E241" w14:textId="77777777" w:rsidR="00321655" w:rsidRPr="00AC22D8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0FB9">
              <w:rPr>
                <w:rFonts w:ascii="Times New Roman" w:hAnsi="Times New Roman" w:cs="Times New Roman"/>
                <w:color w:val="000000" w:themeColor="text1"/>
                <w:szCs w:val="21"/>
              </w:rPr>
              <w:t>ESCS: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93DCA">
              <w:rPr>
                <w:rFonts w:ascii="Times New Roman" w:hAnsi="Times New Roman" w:cs="Times New Roman"/>
                <w:color w:val="000000" w:themeColor="text1"/>
                <w:szCs w:val="21"/>
              </w:rPr>
              <w:t>home possession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>
              <w:t xml:space="preserve"> 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household items</w:t>
            </w:r>
          </w:p>
        </w:tc>
        <w:tc>
          <w:tcPr>
            <w:tcW w:w="6174" w:type="dxa"/>
          </w:tcPr>
          <w:p w14:paraId="1D59C2D7" w14:textId="77777777" w:rsidR="00321655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1703">
              <w:rPr>
                <w:rFonts w:ascii="Times New Roman" w:hAnsi="Times New Roman" w:cs="Times New Roman"/>
                <w:color w:val="000000" w:themeColor="text1"/>
                <w:szCs w:val="21"/>
              </w:rPr>
              <w:t>Which of the following are in your home?</w:t>
            </w:r>
          </w:p>
          <w:p w14:paraId="179462E3" w14:textId="77777777" w:rsidR="00321655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1703">
              <w:rPr>
                <w:rFonts w:ascii="Times New Roman" w:hAnsi="Times New Roman" w:cs="Times New Roman"/>
                <w:color w:val="000000" w:themeColor="text1"/>
                <w:szCs w:val="21"/>
              </w:rPr>
              <w:t>(Please select one response in each row.)</w:t>
            </w:r>
          </w:p>
          <w:p w14:paraId="32A25B75" w14:textId="77777777" w:rsidR="00321655" w:rsidRPr="004724FB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17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sponse: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3A17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Yes;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59151F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321655" w:rsidRPr="00AC22D8" w14:paraId="5E3C0363" w14:textId="77777777" w:rsidTr="0052535B">
        <w:tc>
          <w:tcPr>
            <w:tcW w:w="2122" w:type="dxa"/>
            <w:vMerge/>
          </w:tcPr>
          <w:p w14:paraId="7A835835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1BDBE710" w14:textId="77777777" w:rsidR="00321655" w:rsidRPr="003A1703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A desk to study at</w:t>
            </w:r>
          </w:p>
        </w:tc>
      </w:tr>
      <w:tr w:rsidR="00321655" w:rsidRPr="00AC22D8" w14:paraId="6A1D5E9C" w14:textId="77777777" w:rsidTr="0052535B">
        <w:tc>
          <w:tcPr>
            <w:tcW w:w="2122" w:type="dxa"/>
            <w:vMerge/>
          </w:tcPr>
          <w:p w14:paraId="3F5ADE1B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1C07964A" w14:textId="77777777" w:rsidR="00321655" w:rsidRPr="003A1703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A room of your own</w:t>
            </w:r>
          </w:p>
        </w:tc>
      </w:tr>
      <w:tr w:rsidR="00321655" w:rsidRPr="00AC22D8" w14:paraId="10A4919F" w14:textId="77777777" w:rsidTr="0052535B">
        <w:tc>
          <w:tcPr>
            <w:tcW w:w="2122" w:type="dxa"/>
            <w:vMerge/>
          </w:tcPr>
          <w:p w14:paraId="03C37CB0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7D9322A2" w14:textId="77777777" w:rsidR="00321655" w:rsidRPr="003A1703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A quiet place to study</w:t>
            </w:r>
          </w:p>
        </w:tc>
      </w:tr>
      <w:tr w:rsidR="00321655" w:rsidRPr="00AC22D8" w14:paraId="749F30FE" w14:textId="77777777" w:rsidTr="0052535B">
        <w:tc>
          <w:tcPr>
            <w:tcW w:w="2122" w:type="dxa"/>
            <w:vMerge/>
          </w:tcPr>
          <w:p w14:paraId="1473427A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24CA0143" w14:textId="77777777" w:rsidR="00321655" w:rsidRPr="003A1703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A computer you can use for school work</w:t>
            </w:r>
          </w:p>
        </w:tc>
      </w:tr>
      <w:tr w:rsidR="00321655" w:rsidRPr="00AC22D8" w14:paraId="20C18572" w14:textId="77777777" w:rsidTr="0052535B">
        <w:tc>
          <w:tcPr>
            <w:tcW w:w="2122" w:type="dxa"/>
            <w:vMerge/>
          </w:tcPr>
          <w:p w14:paraId="1A276F52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75E657C1" w14:textId="77777777" w:rsidR="00321655" w:rsidRPr="003A1703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Educational software</w:t>
            </w:r>
          </w:p>
        </w:tc>
      </w:tr>
      <w:tr w:rsidR="00321655" w:rsidRPr="00AC22D8" w14:paraId="098826E6" w14:textId="77777777" w:rsidTr="0052535B">
        <w:tc>
          <w:tcPr>
            <w:tcW w:w="2122" w:type="dxa"/>
            <w:vMerge/>
          </w:tcPr>
          <w:p w14:paraId="3B29237B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344300F3" w14:textId="77777777" w:rsidR="00321655" w:rsidRPr="003A1703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A link to the Internet</w:t>
            </w:r>
          </w:p>
        </w:tc>
      </w:tr>
      <w:tr w:rsidR="00321655" w:rsidRPr="00AC22D8" w14:paraId="0185D11C" w14:textId="77777777" w:rsidTr="0052535B">
        <w:tc>
          <w:tcPr>
            <w:tcW w:w="2122" w:type="dxa"/>
            <w:vMerge/>
          </w:tcPr>
          <w:p w14:paraId="4748F702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5538DD12" w14:textId="6BBA105C" w:rsidR="00321655" w:rsidRPr="003A1703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Classic literature</w:t>
            </w:r>
          </w:p>
        </w:tc>
      </w:tr>
      <w:tr w:rsidR="00321655" w:rsidRPr="00AC22D8" w14:paraId="1B735E70" w14:textId="77777777" w:rsidTr="0052535B">
        <w:tc>
          <w:tcPr>
            <w:tcW w:w="2122" w:type="dxa"/>
            <w:vMerge/>
          </w:tcPr>
          <w:p w14:paraId="05B3E349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61231F44" w14:textId="77777777" w:rsidR="00321655" w:rsidRPr="003A1703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Books of poetry</w:t>
            </w:r>
          </w:p>
        </w:tc>
      </w:tr>
      <w:tr w:rsidR="00321655" w:rsidRPr="00AC22D8" w14:paraId="438D391E" w14:textId="77777777" w:rsidTr="0052535B">
        <w:tc>
          <w:tcPr>
            <w:tcW w:w="2122" w:type="dxa"/>
            <w:vMerge/>
          </w:tcPr>
          <w:p w14:paraId="33FAA40A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3173D3B3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Works of art (e.g. paintings)</w:t>
            </w:r>
          </w:p>
        </w:tc>
      </w:tr>
      <w:tr w:rsidR="00321655" w:rsidRPr="00AC22D8" w14:paraId="0003768D" w14:textId="77777777" w:rsidTr="0052535B">
        <w:tc>
          <w:tcPr>
            <w:tcW w:w="2122" w:type="dxa"/>
            <w:vMerge/>
          </w:tcPr>
          <w:p w14:paraId="1BD50B7E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5726A136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Books to help with your school work</w:t>
            </w:r>
          </w:p>
        </w:tc>
      </w:tr>
      <w:tr w:rsidR="00321655" w:rsidRPr="00AC22D8" w14:paraId="6F2AAF9B" w14:textId="77777777" w:rsidTr="0052535B">
        <w:tc>
          <w:tcPr>
            <w:tcW w:w="2122" w:type="dxa"/>
            <w:vMerge/>
          </w:tcPr>
          <w:p w14:paraId="1FE7C236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191253EF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&lt;Technical reference books&gt;</w:t>
            </w:r>
          </w:p>
        </w:tc>
      </w:tr>
      <w:tr w:rsidR="00321655" w:rsidRPr="00AC22D8" w14:paraId="21F32FB3" w14:textId="77777777" w:rsidTr="0052535B">
        <w:tc>
          <w:tcPr>
            <w:tcW w:w="2122" w:type="dxa"/>
            <w:vMerge/>
          </w:tcPr>
          <w:p w14:paraId="539FC335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3310AE15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A dictionary</w:t>
            </w:r>
          </w:p>
        </w:tc>
      </w:tr>
      <w:tr w:rsidR="00321655" w:rsidRPr="00AC22D8" w14:paraId="35A6E755" w14:textId="77777777" w:rsidTr="0052535B">
        <w:tc>
          <w:tcPr>
            <w:tcW w:w="2122" w:type="dxa"/>
            <w:vMerge/>
          </w:tcPr>
          <w:p w14:paraId="0979B83A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1D9D4684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Books on art, music, or design</w:t>
            </w:r>
          </w:p>
        </w:tc>
      </w:tr>
      <w:tr w:rsidR="00321655" w:rsidRPr="00AC22D8" w14:paraId="7A1EF511" w14:textId="77777777" w:rsidTr="0052535B">
        <w:tc>
          <w:tcPr>
            <w:tcW w:w="2122" w:type="dxa"/>
            <w:vMerge/>
          </w:tcPr>
          <w:p w14:paraId="5F057641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6F96754D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&lt;Country-specific wealth item 1&gt;</w:t>
            </w:r>
          </w:p>
        </w:tc>
      </w:tr>
      <w:tr w:rsidR="00321655" w:rsidRPr="00AC22D8" w14:paraId="7EAD0F88" w14:textId="77777777" w:rsidTr="0052535B">
        <w:tc>
          <w:tcPr>
            <w:tcW w:w="2122" w:type="dxa"/>
            <w:vMerge/>
          </w:tcPr>
          <w:p w14:paraId="10AC952D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47E38689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Country-specific wealth item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</w:p>
        </w:tc>
      </w:tr>
      <w:tr w:rsidR="00321655" w:rsidRPr="00AC22D8" w14:paraId="2E0AF951" w14:textId="77777777" w:rsidTr="0052535B">
        <w:tc>
          <w:tcPr>
            <w:tcW w:w="2122" w:type="dxa"/>
            <w:vMerge/>
          </w:tcPr>
          <w:p w14:paraId="5039C579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5359908B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lt;Country-specific wealth item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307C64"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</w:p>
        </w:tc>
      </w:tr>
      <w:tr w:rsidR="00321655" w:rsidRPr="00AC22D8" w14:paraId="2E8DE3AC" w14:textId="77777777" w:rsidTr="0052535B">
        <w:tc>
          <w:tcPr>
            <w:tcW w:w="2122" w:type="dxa"/>
            <w:vMerge w:val="restart"/>
          </w:tcPr>
          <w:p w14:paraId="760B6393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ESCS: home possessions/amount of possessions</w:t>
            </w:r>
          </w:p>
        </w:tc>
        <w:tc>
          <w:tcPr>
            <w:tcW w:w="6174" w:type="dxa"/>
          </w:tcPr>
          <w:p w14:paraId="2DF805B9" w14:textId="77777777" w:rsidR="00321655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How many of these are there at your home?</w:t>
            </w:r>
          </w:p>
          <w:p w14:paraId="1F0065D9" w14:textId="77777777" w:rsidR="00321655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(Please select one response in each row.)</w:t>
            </w:r>
          </w:p>
          <w:p w14:paraId="6D4FEEED" w14:textId="77777777" w:rsidR="00321655" w:rsidRPr="00307C64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Response: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No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n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Tw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Three o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more</w:t>
            </w:r>
          </w:p>
        </w:tc>
      </w:tr>
      <w:tr w:rsidR="00321655" w:rsidRPr="00AC22D8" w14:paraId="1E3613C3" w14:textId="77777777" w:rsidTr="0052535B">
        <w:tc>
          <w:tcPr>
            <w:tcW w:w="2122" w:type="dxa"/>
            <w:vMerge/>
          </w:tcPr>
          <w:p w14:paraId="146414C7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5E7DE138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Televisions</w:t>
            </w:r>
          </w:p>
        </w:tc>
      </w:tr>
      <w:tr w:rsidR="00321655" w:rsidRPr="00AC22D8" w14:paraId="0EFB9E07" w14:textId="77777777" w:rsidTr="0052535B">
        <w:tc>
          <w:tcPr>
            <w:tcW w:w="2122" w:type="dxa"/>
            <w:vMerge/>
          </w:tcPr>
          <w:p w14:paraId="1BA0E154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05F123EB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Cars</w:t>
            </w:r>
          </w:p>
        </w:tc>
      </w:tr>
      <w:tr w:rsidR="00321655" w:rsidRPr="00AC22D8" w14:paraId="212FF280" w14:textId="77777777" w:rsidTr="0052535B">
        <w:tc>
          <w:tcPr>
            <w:tcW w:w="2122" w:type="dxa"/>
            <w:vMerge/>
          </w:tcPr>
          <w:p w14:paraId="65EA3A19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65C3BCD4" w14:textId="77777777" w:rsidR="00321655" w:rsidRPr="00307C64" w:rsidRDefault="00321655" w:rsidP="004724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Rooms with a bath or shower</w:t>
            </w:r>
          </w:p>
        </w:tc>
      </w:tr>
      <w:tr w:rsidR="00321655" w:rsidRPr="00AC22D8" w14:paraId="1280DE90" w14:textId="77777777" w:rsidTr="0052535B">
        <w:tc>
          <w:tcPr>
            <w:tcW w:w="2122" w:type="dxa"/>
            <w:vMerge/>
          </w:tcPr>
          <w:p w14:paraId="4776D80A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354AD2AC" w14:textId="77777777" w:rsidR="00321655" w:rsidRPr="00307C64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&lt;Cell phones&gt; with Internet access (e.g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smartphones)</w:t>
            </w:r>
          </w:p>
        </w:tc>
      </w:tr>
      <w:tr w:rsidR="00321655" w:rsidRPr="00AC22D8" w14:paraId="6A5E7762" w14:textId="77777777" w:rsidTr="0052535B">
        <w:tc>
          <w:tcPr>
            <w:tcW w:w="2122" w:type="dxa"/>
            <w:vMerge/>
          </w:tcPr>
          <w:p w14:paraId="74E6F820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5BC9DE35" w14:textId="77777777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Computers (desktop computer, portabl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laptop, or notebook)</w:t>
            </w:r>
          </w:p>
        </w:tc>
      </w:tr>
      <w:tr w:rsidR="00321655" w:rsidRPr="00AC22D8" w14:paraId="1E32821B" w14:textId="77777777" w:rsidTr="0052535B">
        <w:tc>
          <w:tcPr>
            <w:tcW w:w="2122" w:type="dxa"/>
            <w:vMerge/>
          </w:tcPr>
          <w:p w14:paraId="4516EC87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1B7CCF89" w14:textId="449CE75A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&lt;Tablet computers&gt;</w:t>
            </w:r>
          </w:p>
        </w:tc>
      </w:tr>
      <w:tr w:rsidR="00321655" w:rsidRPr="00AC22D8" w14:paraId="0F36A091" w14:textId="77777777" w:rsidTr="0052535B">
        <w:tc>
          <w:tcPr>
            <w:tcW w:w="2122" w:type="dxa"/>
            <w:vMerge/>
          </w:tcPr>
          <w:p w14:paraId="12B5F64A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69B63C5D" w14:textId="5264450E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E-book readers</w:t>
            </w:r>
          </w:p>
        </w:tc>
      </w:tr>
      <w:tr w:rsidR="00321655" w:rsidRPr="00AC22D8" w14:paraId="7B88E553" w14:textId="77777777" w:rsidTr="0052535B">
        <w:tc>
          <w:tcPr>
            <w:tcW w:w="2122" w:type="dxa"/>
            <w:vMerge/>
          </w:tcPr>
          <w:p w14:paraId="3DBA99EA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3AAF8B89" w14:textId="77777777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Musical instruments (e.g. guitar, piano)</w:t>
            </w:r>
          </w:p>
        </w:tc>
      </w:tr>
      <w:tr w:rsidR="00321655" w:rsidRPr="00AC22D8" w14:paraId="447AB873" w14:textId="77777777" w:rsidTr="0052535B">
        <w:tc>
          <w:tcPr>
            <w:tcW w:w="2122" w:type="dxa"/>
            <w:vMerge w:val="restart"/>
          </w:tcPr>
          <w:p w14:paraId="4DD2AA32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ESCS: home possessions/number o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ook</w:t>
            </w: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6174" w:type="dxa"/>
          </w:tcPr>
          <w:p w14:paraId="25D8228C" w14:textId="77777777" w:rsidR="00321655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How many books are there in your home?</w:t>
            </w:r>
          </w:p>
          <w:p w14:paraId="6FB21B4A" w14:textId="77777777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There are usually about 40 books per metre of shelving. Do not</w:t>
            </w:r>
          </w:p>
          <w:p w14:paraId="1ECDDC32" w14:textId="77777777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include magazines, newspapers, or your schoolbooks.</w:t>
            </w:r>
          </w:p>
          <w:p w14:paraId="5A853CCF" w14:textId="77777777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(Please select one response.)</w:t>
            </w:r>
          </w:p>
        </w:tc>
      </w:tr>
      <w:tr w:rsidR="00321655" w:rsidRPr="00AC22D8" w14:paraId="41CC7717" w14:textId="77777777" w:rsidTr="0052535B">
        <w:tc>
          <w:tcPr>
            <w:tcW w:w="2122" w:type="dxa"/>
            <w:vMerge/>
          </w:tcPr>
          <w:p w14:paraId="3302F928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141D4428" w14:textId="77777777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0-10 books</w:t>
            </w:r>
          </w:p>
        </w:tc>
      </w:tr>
      <w:tr w:rsidR="00321655" w:rsidRPr="00AC22D8" w14:paraId="6A7A37DE" w14:textId="77777777" w:rsidTr="0052535B">
        <w:tc>
          <w:tcPr>
            <w:tcW w:w="2122" w:type="dxa"/>
            <w:vMerge/>
          </w:tcPr>
          <w:p w14:paraId="5C018EE9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42D46D84" w14:textId="77777777" w:rsidR="00321655" w:rsidRPr="005A475D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11-25 books</w:t>
            </w:r>
          </w:p>
        </w:tc>
      </w:tr>
      <w:tr w:rsidR="00321655" w:rsidRPr="00AC22D8" w14:paraId="612FC1CE" w14:textId="77777777" w:rsidTr="0052535B">
        <w:tc>
          <w:tcPr>
            <w:tcW w:w="2122" w:type="dxa"/>
            <w:vMerge/>
          </w:tcPr>
          <w:p w14:paraId="6DBE3476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34EF7387" w14:textId="77777777" w:rsidR="00321655" w:rsidRPr="007A2ED2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26-100 books</w:t>
            </w:r>
          </w:p>
        </w:tc>
      </w:tr>
      <w:tr w:rsidR="00321655" w:rsidRPr="00AC22D8" w14:paraId="776E1073" w14:textId="77777777" w:rsidTr="0052535B">
        <w:tc>
          <w:tcPr>
            <w:tcW w:w="2122" w:type="dxa"/>
            <w:vMerge/>
          </w:tcPr>
          <w:p w14:paraId="002AEBC8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09A4195F" w14:textId="77777777" w:rsidR="00321655" w:rsidRPr="007A2ED2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101-200 books</w:t>
            </w:r>
          </w:p>
        </w:tc>
      </w:tr>
      <w:tr w:rsidR="00321655" w:rsidRPr="00AC22D8" w14:paraId="37645541" w14:textId="77777777" w:rsidTr="0052535B">
        <w:tc>
          <w:tcPr>
            <w:tcW w:w="2122" w:type="dxa"/>
            <w:vMerge/>
          </w:tcPr>
          <w:p w14:paraId="547A0A2C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68E51505" w14:textId="77777777" w:rsidR="00321655" w:rsidRPr="007A2ED2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201-500 books</w:t>
            </w:r>
          </w:p>
        </w:tc>
      </w:tr>
      <w:tr w:rsidR="00321655" w:rsidRPr="00AC22D8" w14:paraId="0440D8DE" w14:textId="77777777" w:rsidTr="0052535B">
        <w:tc>
          <w:tcPr>
            <w:tcW w:w="2122" w:type="dxa"/>
            <w:vMerge/>
          </w:tcPr>
          <w:p w14:paraId="1F2782CB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49D179F7" w14:textId="77777777" w:rsidR="00321655" w:rsidRPr="007A2ED2" w:rsidRDefault="00321655" w:rsidP="005A47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More than 500 books</w:t>
            </w:r>
          </w:p>
        </w:tc>
      </w:tr>
      <w:tr w:rsidR="00321655" w:rsidRPr="00AC22D8" w14:paraId="00613EED" w14:textId="77777777" w:rsidTr="0052535B">
        <w:tc>
          <w:tcPr>
            <w:tcW w:w="2122" w:type="dxa"/>
            <w:vMerge w:val="restart"/>
          </w:tcPr>
          <w:p w14:paraId="46CC71D9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Parental emotional support</w:t>
            </w:r>
          </w:p>
        </w:tc>
        <w:tc>
          <w:tcPr>
            <w:tcW w:w="6174" w:type="dxa"/>
          </w:tcPr>
          <w:p w14:paraId="2C386A53" w14:textId="77777777" w:rsidR="00321655" w:rsidRPr="007A2ED2" w:rsidRDefault="00321655" w:rsidP="007A2E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Thinking about &lt;this academic year&gt;: to what extent do you</w:t>
            </w:r>
          </w:p>
          <w:p w14:paraId="0B53B97D" w14:textId="77777777" w:rsidR="00321655" w:rsidRPr="007A2ED2" w:rsidRDefault="00321655" w:rsidP="007A2E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agree or disagree with the following statements?</w:t>
            </w:r>
          </w:p>
          <w:p w14:paraId="25FFA0E4" w14:textId="77777777" w:rsidR="00321655" w:rsidRDefault="00321655" w:rsidP="007A2E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(Please select one response in each row.)</w:t>
            </w:r>
          </w:p>
          <w:p w14:paraId="5ACC124F" w14:textId="77777777" w:rsidR="00321655" w:rsidRPr="007A2ED2" w:rsidRDefault="00321655" w:rsidP="007A2E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5D">
              <w:rPr>
                <w:rFonts w:ascii="Times New Roman" w:hAnsi="Times New Roman" w:cs="Times New Roman"/>
                <w:color w:val="000000" w:themeColor="text1"/>
                <w:szCs w:val="21"/>
              </w:rPr>
              <w:t>Response: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Strongl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disagre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isagre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;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Agre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; </w:t>
            </w:r>
            <w:r w:rsidRPr="00C22D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□</w:t>
            </w: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Strongly</w:t>
            </w:r>
          </w:p>
          <w:p w14:paraId="61E7457A" w14:textId="77777777" w:rsidR="00321655" w:rsidRPr="007A2ED2" w:rsidRDefault="00321655" w:rsidP="007A2E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agree</w:t>
            </w:r>
          </w:p>
        </w:tc>
      </w:tr>
      <w:tr w:rsidR="00321655" w:rsidRPr="00AC22D8" w14:paraId="64A3819F" w14:textId="77777777" w:rsidTr="0052535B">
        <w:tc>
          <w:tcPr>
            <w:tcW w:w="2122" w:type="dxa"/>
            <w:vMerge/>
          </w:tcPr>
          <w:p w14:paraId="2DB7C943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7EB0EDE6" w14:textId="77777777" w:rsidR="00321655" w:rsidRPr="007A2ED2" w:rsidRDefault="00321655" w:rsidP="007A2E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My parents support my education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efforts and achievements.</w:t>
            </w:r>
          </w:p>
        </w:tc>
      </w:tr>
      <w:tr w:rsidR="00321655" w:rsidRPr="00AC22D8" w14:paraId="526BC052" w14:textId="77777777" w:rsidTr="0052535B">
        <w:tc>
          <w:tcPr>
            <w:tcW w:w="2122" w:type="dxa"/>
            <w:vMerge/>
          </w:tcPr>
          <w:p w14:paraId="6FB08E58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6351C126" w14:textId="77777777" w:rsidR="00321655" w:rsidRPr="007A2ED2" w:rsidRDefault="00321655" w:rsidP="007A2E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My parents support me when I a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facing difficulties at school.</w:t>
            </w:r>
          </w:p>
        </w:tc>
      </w:tr>
      <w:tr w:rsidR="00321655" w:rsidRPr="00AC22D8" w14:paraId="5C3A6EE5" w14:textId="77777777" w:rsidTr="0052535B">
        <w:tc>
          <w:tcPr>
            <w:tcW w:w="2122" w:type="dxa"/>
            <w:vMerge/>
          </w:tcPr>
          <w:p w14:paraId="0ABDEAC0" w14:textId="77777777" w:rsidR="00321655" w:rsidRPr="007B0FB9" w:rsidRDefault="003216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74" w:type="dxa"/>
          </w:tcPr>
          <w:p w14:paraId="32E37CE0" w14:textId="77777777" w:rsidR="00321655" w:rsidRPr="007A2ED2" w:rsidRDefault="00321655" w:rsidP="007A2ED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My parents encourage me to b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A2ED2">
              <w:rPr>
                <w:rFonts w:ascii="Times New Roman" w:hAnsi="Times New Roman" w:cs="Times New Roman"/>
                <w:color w:val="000000" w:themeColor="text1"/>
                <w:szCs w:val="21"/>
              </w:rPr>
              <w:t>confident.</w:t>
            </w:r>
          </w:p>
        </w:tc>
      </w:tr>
    </w:tbl>
    <w:p w14:paraId="48BD3902" w14:textId="77777777" w:rsidR="00321655" w:rsidRPr="00FC5E26" w:rsidRDefault="00FC5E2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C5E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: </w:t>
      </w:r>
      <w:r w:rsidR="008E0B02" w:rsidRPr="00FC5E26">
        <w:rPr>
          <w:rFonts w:ascii="Times New Roman" w:hAnsi="Times New Roman" w:cs="Times New Roman"/>
          <w:color w:val="000000" w:themeColor="text1"/>
          <w:sz w:val="18"/>
          <w:szCs w:val="18"/>
        </w:rPr>
        <w:t>ISCED, International Standard Classification of Education</w:t>
      </w:r>
      <w:r w:rsidRPr="00FC5E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7B0557" w:rsidRPr="00FC5E26">
        <w:rPr>
          <w:rFonts w:ascii="Times New Roman" w:hAnsi="Times New Roman" w:cs="Times New Roman"/>
          <w:color w:val="000000" w:themeColor="text1"/>
          <w:sz w:val="18"/>
          <w:szCs w:val="18"/>
        </w:rPr>
        <w:t>ISCED 1, the primary education level; ISCED 2, the lower secondary education level; ISCED 3, the upper secondary education level</w:t>
      </w:r>
      <w:r w:rsidRPr="00FC5E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321655" w:rsidRPr="00FC5E26">
        <w:rPr>
          <w:rFonts w:ascii="Times New Roman" w:hAnsi="Times New Roman" w:cs="Times New Roman"/>
          <w:color w:val="000000" w:themeColor="text1"/>
          <w:sz w:val="18"/>
          <w:szCs w:val="18"/>
        </w:rPr>
        <w:t>ESCS:</w:t>
      </w:r>
      <w:r w:rsidR="00321655" w:rsidRPr="00FC5E26">
        <w:rPr>
          <w:sz w:val="18"/>
          <w:szCs w:val="18"/>
        </w:rPr>
        <w:t xml:space="preserve"> </w:t>
      </w:r>
      <w:r w:rsidR="00321655" w:rsidRPr="00FC5E26">
        <w:rPr>
          <w:rFonts w:ascii="Times New Roman" w:hAnsi="Times New Roman" w:cs="Times New Roman"/>
          <w:color w:val="000000" w:themeColor="text1"/>
          <w:sz w:val="18"/>
          <w:szCs w:val="18"/>
        </w:rPr>
        <w:t>Economic, Social and Culture Status</w:t>
      </w:r>
    </w:p>
    <w:sectPr w:rsidR="00321655" w:rsidRPr="00FC5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FDA32" w14:textId="77777777" w:rsidR="004E6B54" w:rsidRDefault="004E6B54" w:rsidP="008E0B02">
      <w:r>
        <w:separator/>
      </w:r>
    </w:p>
  </w:endnote>
  <w:endnote w:type="continuationSeparator" w:id="0">
    <w:p w14:paraId="7CC2B064" w14:textId="77777777" w:rsidR="004E6B54" w:rsidRDefault="004E6B54" w:rsidP="008E0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6AB35" w14:textId="77777777" w:rsidR="004E6B54" w:rsidRDefault="004E6B54" w:rsidP="008E0B02">
      <w:r>
        <w:separator/>
      </w:r>
    </w:p>
  </w:footnote>
  <w:footnote w:type="continuationSeparator" w:id="0">
    <w:p w14:paraId="5361B910" w14:textId="77777777" w:rsidR="004E6B54" w:rsidRDefault="004E6B54" w:rsidP="008E0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yNDAxNzYwMjexMDdR0lEKTi0uzszPAykwrQUA4DQv5CwAAAA="/>
  </w:docVars>
  <w:rsids>
    <w:rsidRoot w:val="00505BAB"/>
    <w:rsid w:val="000851B5"/>
    <w:rsid w:val="001E28DD"/>
    <w:rsid w:val="00307C64"/>
    <w:rsid w:val="00321655"/>
    <w:rsid w:val="003A1703"/>
    <w:rsid w:val="004724FB"/>
    <w:rsid w:val="004B6E0F"/>
    <w:rsid w:val="004D17B6"/>
    <w:rsid w:val="004E61BF"/>
    <w:rsid w:val="004E6B54"/>
    <w:rsid w:val="00505BAB"/>
    <w:rsid w:val="0052535B"/>
    <w:rsid w:val="00541FDF"/>
    <w:rsid w:val="0059151F"/>
    <w:rsid w:val="005A475D"/>
    <w:rsid w:val="005C131A"/>
    <w:rsid w:val="00793DCA"/>
    <w:rsid w:val="007A2ED2"/>
    <w:rsid w:val="007B0557"/>
    <w:rsid w:val="007B0FB9"/>
    <w:rsid w:val="008A683D"/>
    <w:rsid w:val="008E0B02"/>
    <w:rsid w:val="0097628C"/>
    <w:rsid w:val="00A31C5E"/>
    <w:rsid w:val="00AC22D8"/>
    <w:rsid w:val="00C22D12"/>
    <w:rsid w:val="00C67F10"/>
    <w:rsid w:val="00CF4C5E"/>
    <w:rsid w:val="00D809C3"/>
    <w:rsid w:val="00FC5E26"/>
    <w:rsid w:val="00FE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95708"/>
  <w15:chartTrackingRefBased/>
  <w15:docId w15:val="{29E98BC2-C4EF-429A-A9F6-2D3456AD2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2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0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0B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0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0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723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Lian Qiguo</cp:lastModifiedBy>
  <cp:revision>54</cp:revision>
  <dcterms:created xsi:type="dcterms:W3CDTF">2021-05-24T00:41:00Z</dcterms:created>
  <dcterms:modified xsi:type="dcterms:W3CDTF">2021-10-08T07:39:00Z</dcterms:modified>
</cp:coreProperties>
</file>